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5733D" w14:textId="77777777" w:rsidR="00753412" w:rsidRPr="00DF146A" w:rsidRDefault="00753412" w:rsidP="00753412">
      <w:pPr>
        <w:ind w:firstLineChars="0" w:firstLine="0"/>
        <w:jc w:val="center"/>
        <w:rPr>
          <w:rFonts w:cstheme="majorBidi"/>
          <w:b/>
          <w:bCs/>
          <w:sz w:val="21"/>
          <w:szCs w:val="24"/>
        </w:rPr>
      </w:pPr>
      <w:r w:rsidRPr="00DF146A">
        <w:rPr>
          <w:rFonts w:cstheme="majorBidi" w:hint="eastAsia"/>
          <w:b/>
          <w:bCs/>
          <w:sz w:val="21"/>
          <w:szCs w:val="24"/>
        </w:rPr>
        <w:t>T</w:t>
      </w:r>
      <w:r w:rsidRPr="00DF146A">
        <w:rPr>
          <w:rFonts w:cstheme="majorBidi"/>
          <w:b/>
          <w:bCs/>
          <w:sz w:val="21"/>
          <w:szCs w:val="24"/>
        </w:rPr>
        <w:t>able S1 T</w:t>
      </w:r>
      <w:r w:rsidRPr="00DF146A">
        <w:rPr>
          <w:rFonts w:cstheme="majorBidi" w:hint="eastAsia"/>
          <w:b/>
          <w:bCs/>
          <w:sz w:val="21"/>
          <w:szCs w:val="24"/>
        </w:rPr>
        <w:t>he</w:t>
      </w:r>
      <w:r w:rsidRPr="00DF146A">
        <w:rPr>
          <w:rFonts w:cstheme="majorBidi"/>
          <w:b/>
          <w:bCs/>
          <w:sz w:val="21"/>
          <w:szCs w:val="24"/>
        </w:rPr>
        <w:t xml:space="preserve"> Primers </w:t>
      </w:r>
      <w:r w:rsidRPr="00DF146A">
        <w:rPr>
          <w:rFonts w:cstheme="majorBidi" w:hint="eastAsia"/>
          <w:b/>
          <w:bCs/>
          <w:sz w:val="21"/>
          <w:szCs w:val="24"/>
        </w:rPr>
        <w:t>for</w:t>
      </w:r>
      <w:r w:rsidRPr="00DF146A">
        <w:rPr>
          <w:rFonts w:cstheme="majorBidi"/>
          <w:b/>
          <w:bCs/>
          <w:sz w:val="21"/>
          <w:szCs w:val="24"/>
        </w:rPr>
        <w:t xml:space="preserve"> confirm</w:t>
      </w:r>
      <w:r w:rsidRPr="00DF146A">
        <w:rPr>
          <w:rFonts w:cstheme="majorBidi" w:hint="eastAsia"/>
          <w:b/>
          <w:bCs/>
          <w:sz w:val="21"/>
          <w:szCs w:val="24"/>
        </w:rPr>
        <w:t>ing</w:t>
      </w:r>
      <w:r w:rsidRPr="00DF146A">
        <w:rPr>
          <w:rFonts w:cstheme="majorBidi"/>
          <w:b/>
          <w:bCs/>
          <w:sz w:val="21"/>
          <w:szCs w:val="24"/>
        </w:rPr>
        <w:t xml:space="preserve"> the RNA-seq data </w:t>
      </w:r>
      <w:r w:rsidRPr="00DF146A">
        <w:rPr>
          <w:rFonts w:cstheme="majorBidi" w:hint="eastAsia"/>
          <w:b/>
          <w:bCs/>
          <w:sz w:val="21"/>
          <w:szCs w:val="24"/>
        </w:rPr>
        <w:t>by</w:t>
      </w:r>
      <w:r w:rsidRPr="00DF146A">
        <w:rPr>
          <w:rFonts w:cstheme="majorBidi"/>
          <w:b/>
          <w:bCs/>
          <w:sz w:val="21"/>
          <w:szCs w:val="24"/>
        </w:rPr>
        <w:t xml:space="preserve"> </w:t>
      </w:r>
      <w:proofErr w:type="spellStart"/>
      <w:r w:rsidRPr="00DF146A">
        <w:rPr>
          <w:rFonts w:cstheme="majorBidi"/>
          <w:b/>
          <w:bCs/>
          <w:sz w:val="21"/>
          <w:szCs w:val="24"/>
        </w:rPr>
        <w:t>qRT</w:t>
      </w:r>
      <w:proofErr w:type="spellEnd"/>
      <w:r w:rsidRPr="00DF146A">
        <w:rPr>
          <w:rFonts w:cstheme="majorBidi"/>
          <w:b/>
          <w:bCs/>
          <w:sz w:val="21"/>
          <w:szCs w:val="24"/>
        </w:rPr>
        <w:t>-PCR.</w:t>
      </w:r>
    </w:p>
    <w:tbl>
      <w:tblPr>
        <w:tblStyle w:val="a9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827"/>
        <w:gridCol w:w="1843"/>
      </w:tblGrid>
      <w:tr w:rsidR="00753412" w:rsidRPr="00167E3E" w14:paraId="2A67741F" w14:textId="77777777" w:rsidTr="009D5CEF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D2AD2C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Nam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4A4BCD" w14:textId="77777777" w:rsidR="00753412" w:rsidRPr="00167E3E" w:rsidRDefault="00753412" w:rsidP="009D5CEF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rimer sequence (5’–3’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4AB0A4" w14:textId="77777777" w:rsidR="00753412" w:rsidRPr="00167E3E" w:rsidRDefault="00753412" w:rsidP="009D5CEF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Style w:val="fontstyle01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mplicon size (bp)</w:t>
            </w:r>
          </w:p>
        </w:tc>
      </w:tr>
      <w:tr w:rsidR="00753412" w:rsidRPr="00167E3E" w14:paraId="6FACE473" w14:textId="77777777" w:rsidTr="009D5CEF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DDE9C81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G6PD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4026F980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 xml:space="preserve">F: </w:t>
            </w:r>
            <w:r w:rsidRPr="00167E3E">
              <w:rPr>
                <w:rFonts w:cs="Times New Roman"/>
                <w:color w:val="000000"/>
                <w:sz w:val="21"/>
                <w:szCs w:val="21"/>
              </w:rPr>
              <w:t>CACATTCTCTCTCTGCCCG</w:t>
            </w:r>
          </w:p>
          <w:p w14:paraId="323E67E9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R: CCAGCCTTTTGTGCTCATA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252944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123</w:t>
            </w:r>
          </w:p>
        </w:tc>
      </w:tr>
      <w:tr w:rsidR="00753412" w:rsidRPr="00167E3E" w14:paraId="0753BEF2" w14:textId="77777777" w:rsidTr="009D5CEF">
        <w:tc>
          <w:tcPr>
            <w:tcW w:w="2977" w:type="dxa"/>
            <w:vAlign w:val="center"/>
          </w:tcPr>
          <w:p w14:paraId="56C50C4F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Beta-enolase</w:t>
            </w:r>
          </w:p>
        </w:tc>
        <w:tc>
          <w:tcPr>
            <w:tcW w:w="3827" w:type="dxa"/>
            <w:vAlign w:val="center"/>
          </w:tcPr>
          <w:p w14:paraId="60760857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F: CATACTTCCTGTTCCTGCCTT</w:t>
            </w:r>
          </w:p>
          <w:p w14:paraId="2B2AE30C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R: TTTACCGTACTTCGCCTTGA</w:t>
            </w:r>
          </w:p>
        </w:tc>
        <w:tc>
          <w:tcPr>
            <w:tcW w:w="1843" w:type="dxa"/>
            <w:vAlign w:val="center"/>
          </w:tcPr>
          <w:p w14:paraId="27551D5A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178</w:t>
            </w:r>
          </w:p>
        </w:tc>
      </w:tr>
      <w:tr w:rsidR="00753412" w:rsidRPr="00167E3E" w14:paraId="7084D288" w14:textId="77777777" w:rsidTr="009D5CEF">
        <w:tc>
          <w:tcPr>
            <w:tcW w:w="2977" w:type="dxa"/>
            <w:vAlign w:val="center"/>
          </w:tcPr>
          <w:p w14:paraId="32D0F4B3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Acetyl-coenzyme A synthetase</w:t>
            </w:r>
          </w:p>
        </w:tc>
        <w:tc>
          <w:tcPr>
            <w:tcW w:w="3827" w:type="dxa"/>
            <w:vAlign w:val="center"/>
          </w:tcPr>
          <w:p w14:paraId="15484601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F: GTGTCACTAAATGCCTTGTCG</w:t>
            </w:r>
          </w:p>
          <w:p w14:paraId="10B25913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R: ACATCACACTTTGCGTCCC</w:t>
            </w:r>
          </w:p>
        </w:tc>
        <w:tc>
          <w:tcPr>
            <w:tcW w:w="1843" w:type="dxa"/>
            <w:vAlign w:val="center"/>
          </w:tcPr>
          <w:p w14:paraId="250FF709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100</w:t>
            </w:r>
          </w:p>
        </w:tc>
      </w:tr>
      <w:tr w:rsidR="00753412" w:rsidRPr="00167E3E" w14:paraId="0DEF2782" w14:textId="77777777" w:rsidTr="009D5CEF">
        <w:tc>
          <w:tcPr>
            <w:tcW w:w="2977" w:type="dxa"/>
            <w:vAlign w:val="center"/>
          </w:tcPr>
          <w:p w14:paraId="328DA970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Alkylglycerol monooxygenase</w:t>
            </w:r>
          </w:p>
        </w:tc>
        <w:tc>
          <w:tcPr>
            <w:tcW w:w="3827" w:type="dxa"/>
            <w:vAlign w:val="center"/>
          </w:tcPr>
          <w:p w14:paraId="7FA9F53E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 xml:space="preserve">F: </w:t>
            </w:r>
            <w:r w:rsidRPr="00167E3E">
              <w:rPr>
                <w:rFonts w:cs="Times New Roman"/>
                <w:color w:val="000000"/>
                <w:sz w:val="21"/>
                <w:szCs w:val="21"/>
              </w:rPr>
              <w:t>GGGCGTGGACTTCTGCTACT</w:t>
            </w:r>
          </w:p>
          <w:p w14:paraId="36323745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R: ACTGCTGGGTGAGGGACTGT</w:t>
            </w:r>
          </w:p>
        </w:tc>
        <w:tc>
          <w:tcPr>
            <w:tcW w:w="1843" w:type="dxa"/>
            <w:vAlign w:val="center"/>
          </w:tcPr>
          <w:p w14:paraId="3F7F33B3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137</w:t>
            </w:r>
          </w:p>
        </w:tc>
      </w:tr>
      <w:tr w:rsidR="00753412" w:rsidRPr="00167E3E" w14:paraId="62E0E1F7" w14:textId="77777777" w:rsidTr="009D5CEF">
        <w:tc>
          <w:tcPr>
            <w:tcW w:w="2977" w:type="dxa"/>
            <w:vAlign w:val="center"/>
          </w:tcPr>
          <w:p w14:paraId="2ACB52A9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Serine--pyruvate aminotransferase-like</w:t>
            </w:r>
          </w:p>
        </w:tc>
        <w:tc>
          <w:tcPr>
            <w:tcW w:w="3827" w:type="dxa"/>
            <w:vAlign w:val="center"/>
          </w:tcPr>
          <w:p w14:paraId="552EEC38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 xml:space="preserve">F: </w:t>
            </w:r>
            <w:r w:rsidRPr="00167E3E">
              <w:rPr>
                <w:rFonts w:cs="Times New Roman"/>
                <w:color w:val="000000"/>
                <w:sz w:val="21"/>
                <w:szCs w:val="21"/>
              </w:rPr>
              <w:t>AGTGTCTGGATTCTTTGCCC</w:t>
            </w:r>
          </w:p>
          <w:p w14:paraId="0428FD7C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R: GCCACCTCCTTGTGTTTCTT</w:t>
            </w:r>
          </w:p>
        </w:tc>
        <w:tc>
          <w:tcPr>
            <w:tcW w:w="1843" w:type="dxa"/>
            <w:vAlign w:val="center"/>
          </w:tcPr>
          <w:p w14:paraId="3391290F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90</w:t>
            </w:r>
          </w:p>
        </w:tc>
      </w:tr>
      <w:tr w:rsidR="00753412" w:rsidRPr="00167E3E" w14:paraId="5BB8AC9E" w14:textId="77777777" w:rsidTr="009D5CEF">
        <w:tc>
          <w:tcPr>
            <w:tcW w:w="2977" w:type="dxa"/>
            <w:vAlign w:val="center"/>
          </w:tcPr>
          <w:p w14:paraId="68499F70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Fatty acid-binding protein</w:t>
            </w:r>
          </w:p>
        </w:tc>
        <w:tc>
          <w:tcPr>
            <w:tcW w:w="3827" w:type="dxa"/>
            <w:vAlign w:val="center"/>
          </w:tcPr>
          <w:p w14:paraId="6B767C4D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 xml:space="preserve">F: </w:t>
            </w:r>
            <w:r w:rsidRPr="00167E3E">
              <w:rPr>
                <w:rFonts w:cs="Times New Roman"/>
                <w:color w:val="000000"/>
                <w:sz w:val="21"/>
                <w:szCs w:val="21"/>
              </w:rPr>
              <w:t>GGTTGATGCTTTCTGCGG</w:t>
            </w:r>
          </w:p>
          <w:p w14:paraId="3B8B9666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R: CGGTTTAGTGACATTGCCC</w:t>
            </w:r>
          </w:p>
        </w:tc>
        <w:tc>
          <w:tcPr>
            <w:tcW w:w="1843" w:type="dxa"/>
            <w:vAlign w:val="center"/>
          </w:tcPr>
          <w:p w14:paraId="7515ADC7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115</w:t>
            </w:r>
          </w:p>
        </w:tc>
      </w:tr>
      <w:tr w:rsidR="00753412" w:rsidRPr="00167E3E" w14:paraId="7FD597E9" w14:textId="77777777" w:rsidTr="009D5CEF">
        <w:tc>
          <w:tcPr>
            <w:tcW w:w="2977" w:type="dxa"/>
            <w:vAlign w:val="center"/>
          </w:tcPr>
          <w:p w14:paraId="56C31704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Acyl-CoA synthetase-like</w:t>
            </w:r>
          </w:p>
        </w:tc>
        <w:tc>
          <w:tcPr>
            <w:tcW w:w="3827" w:type="dxa"/>
            <w:vAlign w:val="center"/>
          </w:tcPr>
          <w:p w14:paraId="1556EAB1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F: CACGAGAGGCTATGGATGTCA</w:t>
            </w:r>
          </w:p>
          <w:p w14:paraId="427653E7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 xml:space="preserve">R: </w:t>
            </w:r>
            <w:r w:rsidRPr="00167E3E">
              <w:rPr>
                <w:rFonts w:cs="Times New Roman"/>
                <w:color w:val="000000"/>
                <w:sz w:val="21"/>
                <w:szCs w:val="21"/>
              </w:rPr>
              <w:t>CACTGTGGTAAAGAGGCAGGTAA</w:t>
            </w:r>
          </w:p>
        </w:tc>
        <w:tc>
          <w:tcPr>
            <w:tcW w:w="1843" w:type="dxa"/>
            <w:vAlign w:val="center"/>
          </w:tcPr>
          <w:p w14:paraId="507DA952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94</w:t>
            </w:r>
          </w:p>
        </w:tc>
      </w:tr>
      <w:tr w:rsidR="00753412" w:rsidRPr="00167E3E" w14:paraId="7CE59F72" w14:textId="77777777" w:rsidTr="009D5CEF">
        <w:tc>
          <w:tcPr>
            <w:tcW w:w="2977" w:type="dxa"/>
            <w:vAlign w:val="center"/>
          </w:tcPr>
          <w:p w14:paraId="4031BFC7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GADL1</w:t>
            </w:r>
          </w:p>
        </w:tc>
        <w:tc>
          <w:tcPr>
            <w:tcW w:w="3827" w:type="dxa"/>
            <w:vAlign w:val="center"/>
          </w:tcPr>
          <w:p w14:paraId="4F971221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 xml:space="preserve">F: </w:t>
            </w:r>
            <w:r w:rsidRPr="00167E3E">
              <w:rPr>
                <w:rFonts w:cs="Times New Roman"/>
                <w:color w:val="000000"/>
                <w:sz w:val="21"/>
                <w:szCs w:val="21"/>
              </w:rPr>
              <w:t>GCTTTACTGGGCATCGGCA</w:t>
            </w:r>
          </w:p>
          <w:p w14:paraId="719F57D9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R: GCACGGCACCCTCACTTTT</w:t>
            </w:r>
          </w:p>
        </w:tc>
        <w:tc>
          <w:tcPr>
            <w:tcW w:w="1843" w:type="dxa"/>
            <w:vAlign w:val="center"/>
          </w:tcPr>
          <w:p w14:paraId="08FA1433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118</w:t>
            </w:r>
          </w:p>
        </w:tc>
      </w:tr>
      <w:tr w:rsidR="00753412" w:rsidRPr="00167E3E" w14:paraId="688C23A0" w14:textId="77777777" w:rsidTr="009D5CEF">
        <w:tc>
          <w:tcPr>
            <w:tcW w:w="2977" w:type="dxa"/>
            <w:vAlign w:val="center"/>
          </w:tcPr>
          <w:p w14:paraId="1022DE17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 xml:space="preserve">3-ketoacyl-CoA </w:t>
            </w:r>
            <w:proofErr w:type="spellStart"/>
            <w:r w:rsidRPr="00167E3E">
              <w:rPr>
                <w:rFonts w:cs="Times New Roman"/>
                <w:color w:val="000000"/>
                <w:sz w:val="21"/>
                <w:szCs w:val="21"/>
              </w:rPr>
              <w:t>thiolase</w:t>
            </w:r>
            <w:proofErr w:type="spellEnd"/>
          </w:p>
        </w:tc>
        <w:tc>
          <w:tcPr>
            <w:tcW w:w="3827" w:type="dxa"/>
            <w:vAlign w:val="center"/>
          </w:tcPr>
          <w:p w14:paraId="24AECDA2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 xml:space="preserve">F: </w:t>
            </w:r>
            <w:r w:rsidRPr="00167E3E">
              <w:rPr>
                <w:rFonts w:cs="Times New Roman"/>
                <w:color w:val="000000"/>
                <w:sz w:val="21"/>
                <w:szCs w:val="21"/>
              </w:rPr>
              <w:t>CCATCGGACATCCTCTCGGT</w:t>
            </w:r>
          </w:p>
          <w:p w14:paraId="611378F2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sz w:val="21"/>
                <w:szCs w:val="21"/>
              </w:rPr>
              <w:t>R: TACTTGCCTCCTCGTCGCCT</w:t>
            </w:r>
          </w:p>
        </w:tc>
        <w:tc>
          <w:tcPr>
            <w:tcW w:w="1843" w:type="dxa"/>
            <w:vAlign w:val="center"/>
          </w:tcPr>
          <w:p w14:paraId="4313C57D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82</w:t>
            </w:r>
          </w:p>
        </w:tc>
      </w:tr>
      <w:tr w:rsidR="00753412" w:rsidRPr="00167E3E" w14:paraId="6CB73887" w14:textId="77777777" w:rsidTr="009D5CEF"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633F9B72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kern w:val="0"/>
                <w:sz w:val="21"/>
                <w:szCs w:val="21"/>
              </w:rPr>
              <w:t>β-act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14:paraId="1A3B5AF4" w14:textId="6EA7BBF8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kern w:val="0"/>
                <w:sz w:val="21"/>
                <w:szCs w:val="21"/>
              </w:rPr>
              <w:t>F: GTATTGTCATGGACTCTGGTG</w:t>
            </w:r>
          </w:p>
          <w:p w14:paraId="721D03C0" w14:textId="77777777" w:rsidR="00753412" w:rsidRPr="00167E3E" w:rsidRDefault="00753412" w:rsidP="009D5CEF">
            <w:pPr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color w:val="000000"/>
                <w:kern w:val="0"/>
                <w:sz w:val="21"/>
                <w:szCs w:val="21"/>
              </w:rPr>
              <w:t>R: ACGTACGATTTCACGCTCAGC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E25D708" w14:textId="77777777" w:rsidR="00753412" w:rsidRPr="00167E3E" w:rsidRDefault="00753412" w:rsidP="009D5CEF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 w:rsidRPr="00167E3E">
              <w:rPr>
                <w:rFonts w:cs="Times New Roman"/>
                <w:sz w:val="21"/>
                <w:szCs w:val="21"/>
              </w:rPr>
              <w:t>182</w:t>
            </w:r>
          </w:p>
        </w:tc>
      </w:tr>
    </w:tbl>
    <w:p w14:paraId="54F02983" w14:textId="4E5359C5" w:rsidR="00753412" w:rsidRPr="00A7318B" w:rsidRDefault="00753412" w:rsidP="00A70438">
      <w:pPr>
        <w:ind w:firstLineChars="0" w:firstLine="0"/>
        <w:jc w:val="center"/>
        <w:rPr>
          <w:rFonts w:cstheme="majorBidi"/>
          <w:b/>
          <w:bCs/>
          <w:sz w:val="21"/>
          <w:szCs w:val="24"/>
        </w:rPr>
      </w:pPr>
      <w:bookmarkStart w:id="0" w:name="_GoBack"/>
      <w:bookmarkEnd w:id="0"/>
    </w:p>
    <w:sectPr w:rsidR="00753412" w:rsidRPr="00A7318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A941D4" w14:textId="77777777" w:rsidR="0012334D" w:rsidRDefault="0012334D" w:rsidP="000D1843">
      <w:pPr>
        <w:spacing w:line="240" w:lineRule="auto"/>
        <w:ind w:firstLine="560"/>
      </w:pPr>
      <w:r>
        <w:separator/>
      </w:r>
    </w:p>
  </w:endnote>
  <w:endnote w:type="continuationSeparator" w:id="0">
    <w:p w14:paraId="058CC8AA" w14:textId="77777777" w:rsidR="0012334D" w:rsidRDefault="0012334D" w:rsidP="000D1843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79F6C" w14:textId="77777777" w:rsidR="004A3D2E" w:rsidRDefault="004A3D2E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3F310" w14:textId="77777777" w:rsidR="004A3D2E" w:rsidRDefault="004A3D2E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85EEC7" w14:textId="77777777" w:rsidR="004A3D2E" w:rsidRDefault="004A3D2E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04B862" w14:textId="77777777" w:rsidR="0012334D" w:rsidRDefault="0012334D" w:rsidP="000D1843">
      <w:pPr>
        <w:spacing w:line="240" w:lineRule="auto"/>
        <w:ind w:firstLine="560"/>
      </w:pPr>
      <w:r>
        <w:separator/>
      </w:r>
    </w:p>
  </w:footnote>
  <w:footnote w:type="continuationSeparator" w:id="0">
    <w:p w14:paraId="59E41381" w14:textId="77777777" w:rsidR="0012334D" w:rsidRDefault="0012334D" w:rsidP="000D1843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774B3" w14:textId="77777777" w:rsidR="004A3D2E" w:rsidRDefault="004A3D2E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563E1" w14:textId="77777777" w:rsidR="004A3D2E" w:rsidRDefault="004A3D2E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44A38" w14:textId="77777777" w:rsidR="004A3D2E" w:rsidRDefault="004A3D2E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92C"/>
    <w:rsid w:val="0000443B"/>
    <w:rsid w:val="00065A73"/>
    <w:rsid w:val="00072273"/>
    <w:rsid w:val="000723D1"/>
    <w:rsid w:val="000D1843"/>
    <w:rsid w:val="001165D3"/>
    <w:rsid w:val="0012334D"/>
    <w:rsid w:val="00124251"/>
    <w:rsid w:val="00152B60"/>
    <w:rsid w:val="00165696"/>
    <w:rsid w:val="00167E3E"/>
    <w:rsid w:val="00181E47"/>
    <w:rsid w:val="001B1EA9"/>
    <w:rsid w:val="001B26E8"/>
    <w:rsid w:val="001E6A88"/>
    <w:rsid w:val="001F3D09"/>
    <w:rsid w:val="00201296"/>
    <w:rsid w:val="00205562"/>
    <w:rsid w:val="00220338"/>
    <w:rsid w:val="0025754C"/>
    <w:rsid w:val="002957D0"/>
    <w:rsid w:val="003007DB"/>
    <w:rsid w:val="00305A04"/>
    <w:rsid w:val="00355DD4"/>
    <w:rsid w:val="0037438C"/>
    <w:rsid w:val="003A7904"/>
    <w:rsid w:val="003A7A77"/>
    <w:rsid w:val="003C2517"/>
    <w:rsid w:val="00406217"/>
    <w:rsid w:val="004663B9"/>
    <w:rsid w:val="0049298B"/>
    <w:rsid w:val="00495AB6"/>
    <w:rsid w:val="004A3D2E"/>
    <w:rsid w:val="004B18F0"/>
    <w:rsid w:val="004D3DE3"/>
    <w:rsid w:val="004E4841"/>
    <w:rsid w:val="0053050F"/>
    <w:rsid w:val="005505DA"/>
    <w:rsid w:val="00550BC5"/>
    <w:rsid w:val="00553A5A"/>
    <w:rsid w:val="0057273B"/>
    <w:rsid w:val="00583E30"/>
    <w:rsid w:val="005846F1"/>
    <w:rsid w:val="005A1203"/>
    <w:rsid w:val="005A6E17"/>
    <w:rsid w:val="005D00B1"/>
    <w:rsid w:val="005E43AE"/>
    <w:rsid w:val="005E570F"/>
    <w:rsid w:val="00660BCD"/>
    <w:rsid w:val="0067243E"/>
    <w:rsid w:val="006B3968"/>
    <w:rsid w:val="006C6BA7"/>
    <w:rsid w:val="006E6C9F"/>
    <w:rsid w:val="00753412"/>
    <w:rsid w:val="007766C0"/>
    <w:rsid w:val="00811F41"/>
    <w:rsid w:val="00861B1B"/>
    <w:rsid w:val="00872C32"/>
    <w:rsid w:val="008B7E3B"/>
    <w:rsid w:val="00901623"/>
    <w:rsid w:val="0092639B"/>
    <w:rsid w:val="009919A1"/>
    <w:rsid w:val="009F3BDB"/>
    <w:rsid w:val="00A4292C"/>
    <w:rsid w:val="00A70438"/>
    <w:rsid w:val="00A7318B"/>
    <w:rsid w:val="00AF7EE3"/>
    <w:rsid w:val="00B061FE"/>
    <w:rsid w:val="00B47C32"/>
    <w:rsid w:val="00B60D9F"/>
    <w:rsid w:val="00B64133"/>
    <w:rsid w:val="00B71E2E"/>
    <w:rsid w:val="00BF08AE"/>
    <w:rsid w:val="00C44F79"/>
    <w:rsid w:val="00C7270C"/>
    <w:rsid w:val="00CC1444"/>
    <w:rsid w:val="00CF636B"/>
    <w:rsid w:val="00D11EFA"/>
    <w:rsid w:val="00D2086D"/>
    <w:rsid w:val="00D516AE"/>
    <w:rsid w:val="00D529FE"/>
    <w:rsid w:val="00D62E7C"/>
    <w:rsid w:val="00DC672E"/>
    <w:rsid w:val="00DC6B89"/>
    <w:rsid w:val="00DF146A"/>
    <w:rsid w:val="00E010FF"/>
    <w:rsid w:val="00E13DAC"/>
    <w:rsid w:val="00E24150"/>
    <w:rsid w:val="00E4346C"/>
    <w:rsid w:val="00E60C13"/>
    <w:rsid w:val="00E95842"/>
    <w:rsid w:val="00EC08C9"/>
    <w:rsid w:val="00F1575F"/>
    <w:rsid w:val="00F21A05"/>
    <w:rsid w:val="00F71B4F"/>
    <w:rsid w:val="00F87352"/>
    <w:rsid w:val="00FA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D22D0"/>
  <w15:chartTrackingRefBased/>
  <w15:docId w15:val="{119C24F4-8D94-4B11-9B6B-7D8AD6EAB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84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8"/>
    </w:rPr>
  </w:style>
  <w:style w:type="paragraph" w:styleId="1">
    <w:name w:val="heading 1"/>
    <w:basedOn w:val="a"/>
    <w:next w:val="a"/>
    <w:link w:val="10"/>
    <w:uiPriority w:val="9"/>
    <w:qFormat/>
    <w:rsid w:val="00D11EFA"/>
    <w:pPr>
      <w:keepNext/>
      <w:keepLines/>
      <w:ind w:firstLineChars="0" w:firstLine="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11EFA"/>
    <w:pPr>
      <w:keepNext/>
      <w:keepLines/>
      <w:ind w:firstLineChars="0" w:firstLine="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1EFA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1EFA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11EFA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11EFA"/>
    <w:rPr>
      <w:rFonts w:ascii="Times New Roman" w:eastAsia="宋体" w:hAnsi="Times New Roman"/>
      <w:b/>
      <w:bCs/>
      <w:sz w:val="28"/>
      <w:szCs w:val="32"/>
    </w:rPr>
  </w:style>
  <w:style w:type="paragraph" w:styleId="a3">
    <w:name w:val="Title"/>
    <w:aliases w:val="表头"/>
    <w:basedOn w:val="a"/>
    <w:next w:val="a"/>
    <w:link w:val="a4"/>
    <w:uiPriority w:val="10"/>
    <w:qFormat/>
    <w:rsid w:val="006C6BA7"/>
    <w:pPr>
      <w:ind w:firstLineChars="0" w:firstLine="0"/>
      <w:jc w:val="center"/>
    </w:pPr>
    <w:rPr>
      <w:rFonts w:cstheme="majorBidi"/>
      <w:b/>
      <w:bCs/>
      <w:sz w:val="24"/>
      <w:szCs w:val="32"/>
    </w:rPr>
  </w:style>
  <w:style w:type="character" w:customStyle="1" w:styleId="a4">
    <w:name w:val="标题 字符"/>
    <w:aliases w:val="表头 字符"/>
    <w:basedOn w:val="a0"/>
    <w:link w:val="a3"/>
    <w:uiPriority w:val="10"/>
    <w:rsid w:val="006C6BA7"/>
    <w:rPr>
      <w:rFonts w:ascii="Times New Roman" w:eastAsia="宋体" w:hAnsi="Times New Roman" w:cstheme="majorBidi"/>
      <w:b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0D1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1843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D184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1843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0D1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9"/>
    <w:uiPriority w:val="39"/>
    <w:rsid w:val="003A7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B1EA9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67E3E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10">
    <w:name w:val="网格型11"/>
    <w:basedOn w:val="a1"/>
    <w:next w:val="a9"/>
    <w:qFormat/>
    <w:rsid w:val="00A7318B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62</cp:revision>
  <dcterms:created xsi:type="dcterms:W3CDTF">2019-10-29T02:35:00Z</dcterms:created>
  <dcterms:modified xsi:type="dcterms:W3CDTF">2020-02-04T06:07:00Z</dcterms:modified>
</cp:coreProperties>
</file>